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359"/>
        <w:tblW w:w="101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8"/>
        <w:gridCol w:w="1297"/>
        <w:gridCol w:w="1081"/>
        <w:gridCol w:w="1234"/>
        <w:gridCol w:w="872"/>
        <w:gridCol w:w="1696"/>
        <w:gridCol w:w="1329"/>
        <w:gridCol w:w="1178"/>
      </w:tblGrid>
      <w:tr w:rsidR="001F0E24" w:rsidRPr="00FC24D2" w14:paraId="6CEF7E90" w14:textId="77777777" w:rsidTr="001F0E24">
        <w:trPr>
          <w:trHeight w:val="525"/>
        </w:trPr>
        <w:tc>
          <w:tcPr>
            <w:tcW w:w="10185" w:type="dxa"/>
            <w:gridSpan w:val="8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9B66A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Supplementary Table 1. 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Pairwise</w:t>
            </w: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 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Comparison of Patient Characteristics by Treatment Location and County of Residence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FF7D70C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/>
                <w:color w:val="000000" w:themeColor="text1"/>
                <w:kern w:val="0"/>
                <w:sz w:val="20"/>
                <w:szCs w:val="20"/>
                <w:lang w:val="en"/>
                <w14:ligatures w14:val="none"/>
              </w:rPr>
            </w:pPr>
            <w:r w:rsidRPr="16749D1E">
              <w:rPr>
                <w:rFonts w:eastAsia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*CF=community facility, AMC = Academic medical center, </w:t>
            </w:r>
            <w:proofErr w:type="gramStart"/>
            <w:r w:rsidRPr="16749D1E">
              <w:rPr>
                <w:rFonts w:eastAsia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on-AP</w:t>
            </w:r>
            <w:proofErr w:type="gramEnd"/>
            <w:r w:rsidRPr="16749D1E">
              <w:rPr>
                <w:rFonts w:eastAsia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 = Non-Appalachian, AP = Appalachian</w:t>
            </w:r>
          </w:p>
          <w:p w14:paraId="1201DFB3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F0E24" w:rsidRPr="00FC24D2" w14:paraId="67A97341" w14:textId="77777777" w:rsidTr="001F0E24">
        <w:trPr>
          <w:trHeight w:val="300"/>
        </w:trPr>
        <w:tc>
          <w:tcPr>
            <w:tcW w:w="1498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73E6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825C1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A14F58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F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BA42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C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C74D51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91FAF4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  <w:r w:rsidRPr="16749D1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n-AP</w:t>
            </w:r>
            <w:r w:rsidRPr="16749D1E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3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4A53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16749D1E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</w:t>
            </w:r>
          </w:p>
        </w:tc>
        <w:tc>
          <w:tcPr>
            <w:tcW w:w="117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93081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30FFC4E9" w14:textId="77777777" w:rsidTr="001F0E24">
        <w:trPr>
          <w:trHeight w:val="90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B760D9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Factors</w:t>
            </w: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0B55A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 = 4402 (n %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E2967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44 (87)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0B2BA5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8 (12.7)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A4033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61BF36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61 (74.1)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955868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41 (25.9)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6116567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7AE9A7A4" w14:textId="77777777" w:rsidTr="001F0E24">
        <w:trPr>
          <w:trHeight w:val="285"/>
        </w:trPr>
        <w:tc>
          <w:tcPr>
            <w:tcW w:w="1498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E287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7CC449D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1004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2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242A9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87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8390D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77C3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51F1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C6E91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3F8620CB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141ED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-49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6DB0AF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3 (7.6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BF4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4 (7.1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627C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 (10.6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061179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215C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2 (7.1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4A8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1 (8.9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876DA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62 </w:t>
            </w:r>
          </w:p>
        </w:tc>
      </w:tr>
      <w:tr w:rsidR="001F0E24" w:rsidRPr="00FC24D2" w14:paraId="7E712656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DB06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-64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A732F6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85 (38.3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3B1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28 (37.4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CBAF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7 (44.3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D7C792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CF1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31 (37.7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7E1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4 (39.8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AE0E8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5B426A65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BFC1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5-74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7413B6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72 (33.4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0A8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87 (33.5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998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5 (33.2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EE2BA3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DEA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85 (33.3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59F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7 (33.9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2DCDF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5EE6AF78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8859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5+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293882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12 (20.7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7D5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45 (22.0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FED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 (12.0%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C6A891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935A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3 (21.9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37C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9 (17.4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64037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26BBC284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67F5C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 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B0D46B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2119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8DBE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C18892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42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36AE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8D47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3AD9A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4D26F207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114F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ale 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FEB58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99 (52.2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CDD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30 (52.8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7E9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9 (48.2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CCA131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533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77 (51.4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3F9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2 (54.5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6C488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723 </w:t>
            </w:r>
          </w:p>
        </w:tc>
      </w:tr>
      <w:tr w:rsidR="001F0E24" w:rsidRPr="00FC24D2" w14:paraId="50E85B97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DCF8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Female 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36CFB8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03 (47.8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017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14 (47.2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7F9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9 (51.8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F232B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C00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84 (48.6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1BC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9 (45.5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23FE8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2EB638E6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998C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42593F6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A00D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EDB9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6C405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751 </w:t>
            </w:r>
          </w:p>
          <w:p w14:paraId="35ED6B2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4825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7864B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BDCEE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658A6EAA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9B03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White 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94723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54 (92.1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DB32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28 (91.8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F4BB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5 (94.1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A08962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62F5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26 (89.7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D5A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28 (98.9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2863D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</w:tr>
      <w:tr w:rsidR="001F0E24" w:rsidRPr="00FC24D2" w14:paraId="25E35A7B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67DF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Black  </w:t>
            </w:r>
          </w:p>
          <w:p w14:paraId="2BD19002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Other 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8E66D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6 (7.4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C58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5 (7.7) </w:t>
            </w:r>
          </w:p>
          <w:p w14:paraId="31A4D4A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0 (0.5%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09E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 (5.6%) </w:t>
            </w:r>
          </w:p>
          <w:p w14:paraId="1A09A67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 (0.3%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F43BCC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1C2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4 (9.6) </w:t>
            </w:r>
          </w:p>
          <w:p w14:paraId="067BA3D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21 (0.7%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6EF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 (1.1) </w:t>
            </w:r>
          </w:p>
          <w:p w14:paraId="05D655C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 (0.09%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A638F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189DAEDE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EDDD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surance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73BEE35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E469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55DDF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3092B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A1FD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5853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74EC6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545DBFB8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A3BC2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ninsured 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EE37BC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6 (2.9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FAC1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8 (2.8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272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 (3.2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3CBF3F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B9A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5 (2.9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056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 (2.7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B00FD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</w:tr>
      <w:tr w:rsidR="001F0E24" w:rsidRPr="00FC24D2" w14:paraId="5675AAF2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0CA4A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Private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AD478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68 (24.3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082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95 (23.3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737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3 (31.0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D4392D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656A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51 (26.1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C56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7 (19.0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A06CA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427DD3E8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E30C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dicare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DB23B1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8 (15.9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1EB9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08 (15.8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2B4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0 (16.1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71A67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569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2 (14.8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EB8E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6 (18.9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C7CFD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54AFBA48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752D4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Medicaid, other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571904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79 (56.3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8674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10 (57.5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022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9 (48.2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E3946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1DAD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16 (55.7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60BC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63 (58.1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2EB3A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36B5AE1B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A2C1B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nknown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3CAF16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 (0.7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13E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 (0.60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033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 (1.4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022683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B6C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 (0.5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CD9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4 (1.2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44BA8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6314AA93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22F3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7AC467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D947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6368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B27D9C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B5CC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1EBF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46681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40C2CF1C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B048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No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8D77CB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91 (31.6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7778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05 (31.3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5F1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6 (33.3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79E88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171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32 (31.6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F42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9 (31.5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653C3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7194 </w:t>
            </w:r>
          </w:p>
        </w:tc>
      </w:tr>
      <w:tr w:rsidR="001F0E24" w:rsidRPr="00FC24D2" w14:paraId="3CCA8A86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03E91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Yes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BCE88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83 (51.9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C1E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74 (51.4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ED7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9 (55.4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D8CE8E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ED5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83 (51.6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E1E9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00 (52.6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59381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01047E95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1164A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Unknown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330E60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8 (16.5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8FE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65 (17.3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95D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3 (11.3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08915B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0BE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6 (16.7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0812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2 (15.9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46966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20364626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8BE2C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rgery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245F9F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5409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C0A0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45A276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002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596D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8CEC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42BC1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43A2B884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F572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72E07D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38 (69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0368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91 (70.0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787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7 (62.2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E3F64B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9C0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221 (68.1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70B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17 (71.6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D1BF4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</w:tr>
      <w:tr w:rsidR="001F0E24" w:rsidRPr="00FC24D2" w14:paraId="27A0FC5A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779F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32ED2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64 (31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85B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53 (30.0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1B1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1 (37.8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F0132F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D7BF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40 (31.9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854D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4 (28.4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BCA8B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067C384A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BF04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diation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295F0BE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17F4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C302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909AA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89682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EAE6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25DC2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64B74285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1A1D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E5EC35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92 (70.2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7F32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780 (72.3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511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2 (55.9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BAED53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6947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08 (70.8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923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84 (68.7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F9156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1717 </w:t>
            </w:r>
          </w:p>
        </w:tc>
      </w:tr>
      <w:tr w:rsidR="001F0E24" w:rsidRPr="00FC24D2" w14:paraId="53AADA83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DF60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5A957C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10 (29.8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D7A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64 (27.7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5758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6 (44.1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6CAE33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4B5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53 (29.2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F47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57 (31.3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240A4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47302F50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A2CA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emotherapy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AAF8FF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1F31C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511F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4EB11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411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2F2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5C20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626E5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358F6188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E7E1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B33781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36 (14.5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933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9 (14.3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CFA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7 (15.6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F9B7E6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CF54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60 (14.1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B58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6 (15.4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65B9A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</w:tr>
      <w:tr w:rsidR="001F0E24" w:rsidRPr="00FC24D2" w14:paraId="6DFF774A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D648A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926DC9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66 (85.6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8B01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95 (85.7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678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1 (84.4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67911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5CEE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01 (85.9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8DC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65 (84.6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5BD4C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27869D47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4246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Treatment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54B62F4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1FF74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ECB1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A313B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7466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4430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DCD93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3305EDCA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7565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No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A40A44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78 (97.2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B93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768 (98.0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05E3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10 (91.4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BBAC7F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DE6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93 (97.9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7AB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85 (95.1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EB1C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</w:tr>
      <w:tr w:rsidR="001F0E24" w:rsidRPr="00FC24D2" w14:paraId="14F64A04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2C76" w14:textId="77777777" w:rsidR="001F0E24" w:rsidRPr="00FC24D2" w:rsidRDefault="001F0E24" w:rsidP="001F0E24">
            <w:pPr>
              <w:spacing w:after="0" w:line="240" w:lineRule="auto"/>
              <w:ind w:firstLine="60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Yes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13668A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4 (2.8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AD5C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 (2.0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ACE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 (8.6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F9D0F4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0D57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8 (2.1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FD9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 (4.9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B1542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463C2696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39DE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age</w:t>
            </w: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9F2DF40" w14:textId="77777777" w:rsidR="001F0E24" w:rsidRPr="00FC24D2" w:rsidRDefault="001F0E24" w:rsidP="001F0E24">
            <w:pPr>
              <w:spacing w:after="0" w:line="240" w:lineRule="auto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B7FC8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1D3D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EF934E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&lt;0.0001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57AE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6940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0A17B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372976FE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12C4D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Localized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E2D375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5 (9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4612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37 (8.8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9FA3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8 (10.4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3616D2C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EC40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9 (8.9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471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6 (9.3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65102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.0996 </w:t>
            </w:r>
          </w:p>
        </w:tc>
      </w:tr>
      <w:tr w:rsidR="001F0E24" w:rsidRPr="00FC24D2" w14:paraId="6CBE90CE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CB69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Regional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1764C8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38 (41.8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247D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46 (40.2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9516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2 (52.3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6E6691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3FD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61 (41.7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3829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7 (41.8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50259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0E06EAD8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1A35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Distant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E8485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67 (47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BFFF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68 (48.6) 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485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9 (35.7)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AF02B7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08A5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39 (47.2)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583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8 (46.3)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C516C1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F0E24" w:rsidRPr="00FC24D2" w14:paraId="74DC6D8D" w14:textId="77777777" w:rsidTr="001F0E24">
        <w:trPr>
          <w:trHeight w:val="285"/>
        </w:trPr>
        <w:tc>
          <w:tcPr>
            <w:tcW w:w="14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C1631" w14:textId="77777777" w:rsidR="001F0E24" w:rsidRPr="00FC24D2" w:rsidRDefault="001F0E24" w:rsidP="001F0E24">
            <w:pPr>
              <w:spacing w:after="0" w:line="240" w:lineRule="auto"/>
              <w:ind w:firstLine="390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Unknown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5F9C38B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2 (2.3) </w:t>
            </w:r>
          </w:p>
        </w:tc>
        <w:tc>
          <w:tcPr>
            <w:tcW w:w="1081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8489B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3 (2.4) 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6156A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 (1.6)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3CB03257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696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7FB3D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 (2.2)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E1F83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2 (8.9) 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BC1F4" w14:textId="77777777" w:rsidR="001F0E24" w:rsidRPr="00FC24D2" w:rsidRDefault="001F0E24" w:rsidP="001F0E24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FC24D2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2AC29513" w14:textId="72DFFBDA" w:rsidR="00932E0A" w:rsidRDefault="00932E0A" w:rsidP="16749D1E">
      <w:pPr>
        <w:rPr>
          <w:b/>
          <w:bCs/>
        </w:rPr>
      </w:pPr>
    </w:p>
    <w:p w14:paraId="4535AF11" w14:textId="77777777" w:rsidR="009D7FCB" w:rsidRPr="009D7FCB" w:rsidRDefault="009D7FCB">
      <w:pPr>
        <w:rPr>
          <w:b/>
          <w:bCs/>
          <w:u w:val="single"/>
        </w:rPr>
      </w:pPr>
    </w:p>
    <w:sectPr w:rsidR="009D7FCB" w:rsidRPr="009D7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78D"/>
    <w:rsid w:val="000567E2"/>
    <w:rsid w:val="00084CCD"/>
    <w:rsid w:val="0009118D"/>
    <w:rsid w:val="00093646"/>
    <w:rsid w:val="000E2319"/>
    <w:rsid w:val="001B1304"/>
    <w:rsid w:val="001F0E24"/>
    <w:rsid w:val="00366C43"/>
    <w:rsid w:val="003B4701"/>
    <w:rsid w:val="00432050"/>
    <w:rsid w:val="00480A96"/>
    <w:rsid w:val="00505DD4"/>
    <w:rsid w:val="005E4CBE"/>
    <w:rsid w:val="005F300A"/>
    <w:rsid w:val="00730719"/>
    <w:rsid w:val="008762EA"/>
    <w:rsid w:val="008F0A95"/>
    <w:rsid w:val="00932E0A"/>
    <w:rsid w:val="009D7FCB"/>
    <w:rsid w:val="009F1491"/>
    <w:rsid w:val="00E1078D"/>
    <w:rsid w:val="00EB5934"/>
    <w:rsid w:val="00F85280"/>
    <w:rsid w:val="00FC24D2"/>
    <w:rsid w:val="101CF46F"/>
    <w:rsid w:val="16749D1E"/>
    <w:rsid w:val="2E007727"/>
    <w:rsid w:val="2EB01B58"/>
    <w:rsid w:val="3986466B"/>
    <w:rsid w:val="3F835553"/>
    <w:rsid w:val="4385A598"/>
    <w:rsid w:val="4560770B"/>
    <w:rsid w:val="4D2F9F60"/>
    <w:rsid w:val="50DADD0C"/>
    <w:rsid w:val="61C6600A"/>
    <w:rsid w:val="6FCCA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8D298"/>
  <w15:chartTrackingRefBased/>
  <w15:docId w15:val="{90C75DC3-B037-41BF-899D-B47DB77DE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32E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932E0A"/>
  </w:style>
  <w:style w:type="character" w:customStyle="1" w:styleId="eop">
    <w:name w:val="eop"/>
    <w:basedOn w:val="DefaultParagraphFont"/>
    <w:rsid w:val="0093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4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31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92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8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16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69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65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8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64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63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44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32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37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3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01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65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45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69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01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1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1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8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0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8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8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2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1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2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24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0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90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8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7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62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11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3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84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8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64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9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9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53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64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59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7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2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2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65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26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76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2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9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03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84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06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23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86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67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8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9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94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2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44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5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3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2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25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77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76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5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90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75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1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3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46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74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9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6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6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28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2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1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7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00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6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7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2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7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43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03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7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60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3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7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54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0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8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25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58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17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2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38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6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3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2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5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156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30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8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54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1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0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9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1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91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50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3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44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9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39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49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45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4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07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64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86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4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4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74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1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2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3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06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76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1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48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01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2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83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4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79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42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0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86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53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1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3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58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93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35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8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25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39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9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07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50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82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31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13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76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15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89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01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8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98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46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7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7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3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45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91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0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81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2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8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99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56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84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72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4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5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7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01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76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16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943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61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5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6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47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3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2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47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50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2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6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0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9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00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7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84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0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74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1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4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53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5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87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46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90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9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40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9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8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72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4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2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31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9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2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6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91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2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28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0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48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9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9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7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8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4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1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0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11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33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5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7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2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2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65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25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77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23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49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73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8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2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0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2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32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7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71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43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48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55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2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6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68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99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4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8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9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69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98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2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943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07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13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5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20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66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9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56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71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61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2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7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68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2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7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72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6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0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66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10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1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3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6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59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4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57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7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5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5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6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6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8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14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4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60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0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9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1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95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45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76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0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43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9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97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1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4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07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51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1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7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1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9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81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3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9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9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78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9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8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9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1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5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54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26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3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7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95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86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9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1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8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03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6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55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6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1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07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9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97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4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0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2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66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82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5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32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8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65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96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35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69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23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84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3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1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0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7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4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47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18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57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3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00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4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98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01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34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76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10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66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96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58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0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16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1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76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43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93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45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13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5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7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56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70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4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41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34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87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09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12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5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6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7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03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2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5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53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29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02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53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15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7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1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3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1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60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5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6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9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17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5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95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03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2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2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19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0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6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9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61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77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4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0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0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1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9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8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35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1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76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3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253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0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54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6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5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0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9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08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9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5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16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95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97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35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92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37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99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23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9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504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6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84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1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3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15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4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5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7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92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3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4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5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0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14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1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91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93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13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27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86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3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7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9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84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23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C57359-0F74-EB46-8D07-62A4720CB1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1</Words>
  <Characters>2403</Characters>
  <Application>Microsoft Office Word</Application>
  <DocSecurity>0</DocSecurity>
  <Lines>66</Lines>
  <Paragraphs>27</Paragraphs>
  <ScaleCrop>false</ScaleCrop>
  <Company>University of Kentucky</Company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Hannah G.</dc:creator>
  <cp:keywords/>
  <dc:description/>
  <cp:lastModifiedBy>Rachel Dixon</cp:lastModifiedBy>
  <cp:revision>2</cp:revision>
  <dcterms:created xsi:type="dcterms:W3CDTF">2024-04-29T14:44:00Z</dcterms:created>
  <dcterms:modified xsi:type="dcterms:W3CDTF">2024-04-29T14:44:00Z</dcterms:modified>
</cp:coreProperties>
</file>